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640"/>
        <w:gridCol w:w="1740"/>
        <w:gridCol w:w="1620"/>
        <w:gridCol w:w="1620"/>
      </w:tblGrid>
      <w:tr w:rsidR="00894110" w:rsidRPr="00F06A1B" w14:paraId="04F41EB8" w14:textId="77777777" w:rsidTr="00CA670C">
        <w:trPr>
          <w:trHeight w:val="690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FFA66" w14:textId="77777777" w:rsidR="00894110" w:rsidRPr="00F06A1B" w:rsidRDefault="00894110" w:rsidP="00CA670C">
            <w:pPr>
              <w:rPr>
                <w:bCs/>
              </w:rPr>
            </w:pPr>
            <w:r w:rsidRPr="00F06A1B">
              <w:rPr>
                <w:bCs/>
              </w:rPr>
              <w:t>Animal ID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45DA84" w14:textId="77777777" w:rsidR="00894110" w:rsidRPr="00F06A1B" w:rsidRDefault="00894110" w:rsidP="00CA670C">
            <w:pPr>
              <w:jc w:val="center"/>
              <w:rPr>
                <w:bCs/>
              </w:rPr>
            </w:pPr>
            <w:r w:rsidRPr="00F06A1B">
              <w:rPr>
                <w:bCs/>
              </w:rPr>
              <w:t>Treatment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DCF462" w14:textId="77777777" w:rsidR="00894110" w:rsidRPr="00F06A1B" w:rsidRDefault="00894110" w:rsidP="00CA670C">
            <w:pPr>
              <w:jc w:val="center"/>
              <w:rPr>
                <w:bCs/>
              </w:rPr>
            </w:pPr>
            <w:r w:rsidRPr="00F06A1B">
              <w:rPr>
                <w:bCs/>
              </w:rPr>
              <w:t xml:space="preserve">Drinking rate </w:t>
            </w:r>
            <w:r w:rsidRPr="00F06A1B">
              <w:rPr>
                <w:bCs/>
              </w:rPr>
              <w:br/>
              <w:t>(</w:t>
            </w:r>
            <w:proofErr w:type="spellStart"/>
            <w:r w:rsidRPr="00F06A1B">
              <w:rPr>
                <w:bCs/>
              </w:rPr>
              <w:t>μl</w:t>
            </w:r>
            <w:proofErr w:type="spellEnd"/>
            <w:r w:rsidRPr="00F06A1B">
              <w:rPr>
                <w:bCs/>
              </w:rPr>
              <w:t>/fish/h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984C28" w14:textId="77777777" w:rsidR="00894110" w:rsidRPr="00F06A1B" w:rsidRDefault="00894110" w:rsidP="00CA670C">
            <w:pPr>
              <w:jc w:val="center"/>
              <w:rPr>
                <w:bCs/>
              </w:rPr>
            </w:pPr>
            <w:r w:rsidRPr="00F06A1B">
              <w:rPr>
                <w:bCs/>
              </w:rPr>
              <w:t>Body Weight (g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AEA4C6" w14:textId="77777777" w:rsidR="00894110" w:rsidRPr="00F06A1B" w:rsidRDefault="00894110" w:rsidP="00CA670C">
            <w:pPr>
              <w:jc w:val="center"/>
              <w:rPr>
                <w:bCs/>
              </w:rPr>
            </w:pPr>
            <w:r w:rsidRPr="00F06A1B">
              <w:rPr>
                <w:bCs/>
              </w:rPr>
              <w:t>Drinking rate</w:t>
            </w:r>
            <w:r w:rsidRPr="00F06A1B">
              <w:rPr>
                <w:bCs/>
              </w:rPr>
              <w:br/>
              <w:t>(</w:t>
            </w:r>
            <w:proofErr w:type="spellStart"/>
            <w:r w:rsidRPr="00F06A1B">
              <w:rPr>
                <w:bCs/>
              </w:rPr>
              <w:t>μl</w:t>
            </w:r>
            <w:proofErr w:type="spellEnd"/>
            <w:r w:rsidRPr="00F06A1B">
              <w:rPr>
                <w:bCs/>
              </w:rPr>
              <w:t>/g BW/h)</w:t>
            </w:r>
          </w:p>
        </w:tc>
      </w:tr>
      <w:tr w:rsidR="00894110" w:rsidRPr="00F06A1B" w14:paraId="73DBDA54" w14:textId="77777777" w:rsidTr="00CA670C">
        <w:trPr>
          <w:trHeight w:val="320"/>
        </w:trPr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14:paraId="244B23B4" w14:textId="77777777" w:rsidR="00894110" w:rsidRPr="00F06A1B" w:rsidRDefault="00894110" w:rsidP="00CA670C">
            <w:r w:rsidRPr="00F06A1B">
              <w:t>Fish 28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71A58655" w14:textId="77777777" w:rsidR="00894110" w:rsidRPr="00F06A1B" w:rsidRDefault="00894110" w:rsidP="00CA670C">
            <w:pPr>
              <w:jc w:val="center"/>
            </w:pPr>
            <w:proofErr w:type="gramStart"/>
            <w:r w:rsidRPr="00F06A1B">
              <w:t>Non</w:t>
            </w:r>
            <w:r>
              <w:t xml:space="preserve"> </w:t>
            </w:r>
            <w:r w:rsidRPr="00F06A1B">
              <w:t>feeding</w:t>
            </w:r>
            <w:proofErr w:type="gramEnd"/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14:paraId="761F51D4" w14:textId="77777777" w:rsidR="00894110" w:rsidRPr="00F06A1B" w:rsidRDefault="00894110" w:rsidP="00CA670C">
            <w:pPr>
              <w:jc w:val="center"/>
            </w:pPr>
            <w:r w:rsidRPr="00F06A1B">
              <w:t>16.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2A932209" w14:textId="77777777" w:rsidR="00894110" w:rsidRPr="00F06A1B" w:rsidRDefault="00894110" w:rsidP="00CA670C">
            <w:pPr>
              <w:jc w:val="center"/>
            </w:pPr>
            <w:r w:rsidRPr="00F06A1B">
              <w:t>4.8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698D7C06" w14:textId="77777777" w:rsidR="00894110" w:rsidRPr="00F06A1B" w:rsidRDefault="00894110" w:rsidP="00CA670C">
            <w:pPr>
              <w:jc w:val="center"/>
            </w:pPr>
            <w:r w:rsidRPr="00F06A1B">
              <w:t>3.5</w:t>
            </w:r>
          </w:p>
        </w:tc>
      </w:tr>
      <w:tr w:rsidR="00894110" w:rsidRPr="00F06A1B" w14:paraId="67C3399A" w14:textId="77777777" w:rsidTr="00CA670C">
        <w:trPr>
          <w:trHeight w:val="320"/>
        </w:trPr>
        <w:tc>
          <w:tcPr>
            <w:tcW w:w="1720" w:type="dxa"/>
            <w:noWrap/>
            <w:hideMark/>
          </w:tcPr>
          <w:p w14:paraId="5453B4C9" w14:textId="77777777" w:rsidR="00894110" w:rsidRPr="00F06A1B" w:rsidRDefault="00894110" w:rsidP="00CA670C">
            <w:r w:rsidRPr="00F06A1B">
              <w:t>Fish 29</w:t>
            </w:r>
          </w:p>
        </w:tc>
        <w:tc>
          <w:tcPr>
            <w:tcW w:w="1640" w:type="dxa"/>
            <w:noWrap/>
            <w:hideMark/>
          </w:tcPr>
          <w:p w14:paraId="2A4B6EFE" w14:textId="77777777" w:rsidR="00894110" w:rsidRPr="00F06A1B" w:rsidRDefault="00894110" w:rsidP="00CA670C">
            <w:pPr>
              <w:jc w:val="center"/>
            </w:pPr>
            <w:proofErr w:type="gramStart"/>
            <w:r w:rsidRPr="00F06A1B">
              <w:t>Non</w:t>
            </w:r>
            <w:r>
              <w:t xml:space="preserve"> </w:t>
            </w:r>
            <w:r w:rsidRPr="00F06A1B">
              <w:t>feeding</w:t>
            </w:r>
            <w:proofErr w:type="gramEnd"/>
          </w:p>
        </w:tc>
        <w:tc>
          <w:tcPr>
            <w:tcW w:w="1740" w:type="dxa"/>
            <w:noWrap/>
            <w:hideMark/>
          </w:tcPr>
          <w:p w14:paraId="2AEDD64C" w14:textId="77777777" w:rsidR="00894110" w:rsidRPr="00F06A1B" w:rsidRDefault="00894110" w:rsidP="00CA670C">
            <w:pPr>
              <w:jc w:val="center"/>
            </w:pPr>
            <w:r w:rsidRPr="00F06A1B">
              <w:t>0.4</w:t>
            </w:r>
          </w:p>
        </w:tc>
        <w:tc>
          <w:tcPr>
            <w:tcW w:w="1620" w:type="dxa"/>
            <w:noWrap/>
            <w:hideMark/>
          </w:tcPr>
          <w:p w14:paraId="0142FB27" w14:textId="77777777" w:rsidR="00894110" w:rsidRPr="00F06A1B" w:rsidRDefault="00894110" w:rsidP="00CA670C">
            <w:pPr>
              <w:jc w:val="center"/>
            </w:pPr>
            <w:r w:rsidRPr="00F06A1B">
              <w:t>4.26</w:t>
            </w:r>
          </w:p>
        </w:tc>
        <w:tc>
          <w:tcPr>
            <w:tcW w:w="1620" w:type="dxa"/>
            <w:noWrap/>
            <w:hideMark/>
          </w:tcPr>
          <w:p w14:paraId="01A9BCF8" w14:textId="77777777" w:rsidR="00894110" w:rsidRPr="00F06A1B" w:rsidRDefault="00894110" w:rsidP="00CA670C">
            <w:pPr>
              <w:jc w:val="center"/>
            </w:pPr>
            <w:r w:rsidRPr="00F06A1B">
              <w:t>0.1</w:t>
            </w:r>
          </w:p>
        </w:tc>
      </w:tr>
      <w:tr w:rsidR="00894110" w:rsidRPr="00F06A1B" w14:paraId="1BE105FE" w14:textId="77777777" w:rsidTr="00CA670C">
        <w:trPr>
          <w:trHeight w:val="320"/>
        </w:trPr>
        <w:tc>
          <w:tcPr>
            <w:tcW w:w="1720" w:type="dxa"/>
            <w:noWrap/>
            <w:hideMark/>
          </w:tcPr>
          <w:p w14:paraId="4785C789" w14:textId="77777777" w:rsidR="00894110" w:rsidRPr="00F06A1B" w:rsidRDefault="00894110" w:rsidP="00CA670C">
            <w:r w:rsidRPr="00F06A1B">
              <w:t>Fish 30</w:t>
            </w:r>
          </w:p>
        </w:tc>
        <w:tc>
          <w:tcPr>
            <w:tcW w:w="1640" w:type="dxa"/>
            <w:noWrap/>
            <w:hideMark/>
          </w:tcPr>
          <w:p w14:paraId="7244A44A" w14:textId="77777777" w:rsidR="00894110" w:rsidRPr="00F06A1B" w:rsidRDefault="00894110" w:rsidP="00CA670C">
            <w:pPr>
              <w:jc w:val="center"/>
            </w:pPr>
            <w:proofErr w:type="gramStart"/>
            <w:r w:rsidRPr="00F06A1B">
              <w:t>Non</w:t>
            </w:r>
            <w:r>
              <w:t xml:space="preserve"> </w:t>
            </w:r>
            <w:r w:rsidRPr="00F06A1B">
              <w:t>feeding</w:t>
            </w:r>
            <w:proofErr w:type="gramEnd"/>
          </w:p>
        </w:tc>
        <w:tc>
          <w:tcPr>
            <w:tcW w:w="1740" w:type="dxa"/>
            <w:noWrap/>
            <w:hideMark/>
          </w:tcPr>
          <w:p w14:paraId="4E5F9CB3" w14:textId="77777777" w:rsidR="00894110" w:rsidRPr="00F06A1B" w:rsidRDefault="00894110" w:rsidP="00CA670C">
            <w:pPr>
              <w:jc w:val="center"/>
            </w:pPr>
            <w:r w:rsidRPr="00F06A1B">
              <w:t>12.0</w:t>
            </w:r>
          </w:p>
        </w:tc>
        <w:tc>
          <w:tcPr>
            <w:tcW w:w="1620" w:type="dxa"/>
            <w:noWrap/>
            <w:hideMark/>
          </w:tcPr>
          <w:p w14:paraId="450B5592" w14:textId="77777777" w:rsidR="00894110" w:rsidRPr="00F06A1B" w:rsidRDefault="00894110" w:rsidP="00CA670C">
            <w:pPr>
              <w:jc w:val="center"/>
            </w:pPr>
            <w:r w:rsidRPr="00F06A1B">
              <w:t>7.49</w:t>
            </w:r>
          </w:p>
        </w:tc>
        <w:tc>
          <w:tcPr>
            <w:tcW w:w="1620" w:type="dxa"/>
            <w:noWrap/>
            <w:hideMark/>
          </w:tcPr>
          <w:p w14:paraId="5EDE9402" w14:textId="77777777" w:rsidR="00894110" w:rsidRPr="00F06A1B" w:rsidRDefault="00894110" w:rsidP="00CA670C">
            <w:pPr>
              <w:jc w:val="center"/>
            </w:pPr>
            <w:r w:rsidRPr="00F06A1B">
              <w:t>1.6</w:t>
            </w:r>
          </w:p>
        </w:tc>
      </w:tr>
      <w:tr w:rsidR="00894110" w:rsidRPr="00F06A1B" w14:paraId="046258D0" w14:textId="77777777" w:rsidTr="00CA670C">
        <w:trPr>
          <w:trHeight w:val="320"/>
        </w:trPr>
        <w:tc>
          <w:tcPr>
            <w:tcW w:w="1720" w:type="dxa"/>
            <w:noWrap/>
            <w:hideMark/>
          </w:tcPr>
          <w:p w14:paraId="22AF9F04" w14:textId="77777777" w:rsidR="00894110" w:rsidRPr="00F06A1B" w:rsidRDefault="00894110" w:rsidP="00CA670C">
            <w:r w:rsidRPr="00F06A1B">
              <w:t>Fish 31</w:t>
            </w:r>
          </w:p>
        </w:tc>
        <w:tc>
          <w:tcPr>
            <w:tcW w:w="1640" w:type="dxa"/>
            <w:noWrap/>
            <w:hideMark/>
          </w:tcPr>
          <w:p w14:paraId="467429B4" w14:textId="77777777" w:rsidR="00894110" w:rsidRPr="00F06A1B" w:rsidRDefault="00894110" w:rsidP="00CA670C">
            <w:pPr>
              <w:jc w:val="center"/>
            </w:pPr>
            <w:proofErr w:type="gramStart"/>
            <w:r w:rsidRPr="00F06A1B">
              <w:t>Non</w:t>
            </w:r>
            <w:r>
              <w:t xml:space="preserve"> </w:t>
            </w:r>
            <w:r w:rsidRPr="00F06A1B">
              <w:t>feeding</w:t>
            </w:r>
            <w:proofErr w:type="gramEnd"/>
          </w:p>
        </w:tc>
        <w:tc>
          <w:tcPr>
            <w:tcW w:w="1740" w:type="dxa"/>
            <w:noWrap/>
            <w:hideMark/>
          </w:tcPr>
          <w:p w14:paraId="7170C2A4" w14:textId="77777777" w:rsidR="00894110" w:rsidRPr="00F06A1B" w:rsidRDefault="00894110" w:rsidP="00CA670C">
            <w:pPr>
              <w:jc w:val="center"/>
            </w:pPr>
            <w:r w:rsidRPr="00F06A1B">
              <w:t>1.6</w:t>
            </w:r>
          </w:p>
        </w:tc>
        <w:tc>
          <w:tcPr>
            <w:tcW w:w="1620" w:type="dxa"/>
            <w:noWrap/>
            <w:hideMark/>
          </w:tcPr>
          <w:p w14:paraId="0DE80F22" w14:textId="77777777" w:rsidR="00894110" w:rsidRPr="00F06A1B" w:rsidRDefault="00894110" w:rsidP="00CA670C">
            <w:pPr>
              <w:jc w:val="center"/>
            </w:pPr>
            <w:r w:rsidRPr="00F06A1B">
              <w:t>2.85</w:t>
            </w:r>
          </w:p>
        </w:tc>
        <w:tc>
          <w:tcPr>
            <w:tcW w:w="1620" w:type="dxa"/>
            <w:noWrap/>
            <w:hideMark/>
          </w:tcPr>
          <w:p w14:paraId="1A994114" w14:textId="77777777" w:rsidR="00894110" w:rsidRPr="00F06A1B" w:rsidRDefault="00894110" w:rsidP="00CA670C">
            <w:pPr>
              <w:jc w:val="center"/>
            </w:pPr>
            <w:r w:rsidRPr="00F06A1B">
              <w:t>0.6</w:t>
            </w:r>
          </w:p>
        </w:tc>
      </w:tr>
      <w:tr w:rsidR="00894110" w:rsidRPr="00F06A1B" w14:paraId="7CBC047C" w14:textId="77777777" w:rsidTr="00CA670C">
        <w:trPr>
          <w:trHeight w:val="320"/>
        </w:trPr>
        <w:tc>
          <w:tcPr>
            <w:tcW w:w="1720" w:type="dxa"/>
            <w:noWrap/>
            <w:hideMark/>
          </w:tcPr>
          <w:p w14:paraId="4BF5CE0C" w14:textId="77777777" w:rsidR="00894110" w:rsidRPr="00F06A1B" w:rsidRDefault="00894110" w:rsidP="00CA670C">
            <w:r w:rsidRPr="00F06A1B">
              <w:t>Fish 32</w:t>
            </w:r>
          </w:p>
        </w:tc>
        <w:tc>
          <w:tcPr>
            <w:tcW w:w="1640" w:type="dxa"/>
            <w:noWrap/>
            <w:hideMark/>
          </w:tcPr>
          <w:p w14:paraId="2FEE7BD3" w14:textId="77777777" w:rsidR="00894110" w:rsidRPr="00F06A1B" w:rsidRDefault="00894110" w:rsidP="00CA670C">
            <w:pPr>
              <w:jc w:val="center"/>
            </w:pPr>
            <w:proofErr w:type="gramStart"/>
            <w:r w:rsidRPr="00F06A1B">
              <w:t>Non</w:t>
            </w:r>
            <w:r>
              <w:t xml:space="preserve"> </w:t>
            </w:r>
            <w:r w:rsidRPr="00F06A1B">
              <w:t>feeding</w:t>
            </w:r>
            <w:proofErr w:type="gramEnd"/>
          </w:p>
        </w:tc>
        <w:tc>
          <w:tcPr>
            <w:tcW w:w="1740" w:type="dxa"/>
            <w:noWrap/>
            <w:hideMark/>
          </w:tcPr>
          <w:p w14:paraId="6B1122D8" w14:textId="77777777" w:rsidR="00894110" w:rsidRPr="00F06A1B" w:rsidRDefault="00894110" w:rsidP="00CA670C">
            <w:pPr>
              <w:jc w:val="center"/>
            </w:pPr>
            <w:r w:rsidRPr="00F06A1B">
              <w:t>2.6</w:t>
            </w:r>
          </w:p>
        </w:tc>
        <w:tc>
          <w:tcPr>
            <w:tcW w:w="1620" w:type="dxa"/>
            <w:noWrap/>
            <w:hideMark/>
          </w:tcPr>
          <w:p w14:paraId="0B72A678" w14:textId="77777777" w:rsidR="00894110" w:rsidRPr="00F06A1B" w:rsidRDefault="00894110" w:rsidP="00CA670C">
            <w:pPr>
              <w:jc w:val="center"/>
            </w:pPr>
            <w:r w:rsidRPr="00F06A1B">
              <w:t>2.54</w:t>
            </w:r>
          </w:p>
        </w:tc>
        <w:tc>
          <w:tcPr>
            <w:tcW w:w="1620" w:type="dxa"/>
            <w:noWrap/>
            <w:hideMark/>
          </w:tcPr>
          <w:p w14:paraId="4868EF95" w14:textId="77777777" w:rsidR="00894110" w:rsidRPr="00F06A1B" w:rsidRDefault="00894110" w:rsidP="00CA670C">
            <w:pPr>
              <w:jc w:val="center"/>
            </w:pPr>
            <w:r w:rsidRPr="00F06A1B">
              <w:t>1.0</w:t>
            </w:r>
          </w:p>
        </w:tc>
      </w:tr>
      <w:tr w:rsidR="00894110" w:rsidRPr="00F06A1B" w14:paraId="5B40BF17" w14:textId="77777777" w:rsidTr="00CA670C">
        <w:trPr>
          <w:trHeight w:val="320"/>
        </w:trPr>
        <w:tc>
          <w:tcPr>
            <w:tcW w:w="1720" w:type="dxa"/>
            <w:noWrap/>
            <w:hideMark/>
          </w:tcPr>
          <w:p w14:paraId="540515B0" w14:textId="77777777" w:rsidR="00894110" w:rsidRPr="00F06A1B" w:rsidRDefault="00894110" w:rsidP="00CA670C">
            <w:r w:rsidRPr="00F06A1B">
              <w:t>Fish 33</w:t>
            </w:r>
          </w:p>
        </w:tc>
        <w:tc>
          <w:tcPr>
            <w:tcW w:w="1640" w:type="dxa"/>
            <w:noWrap/>
            <w:hideMark/>
          </w:tcPr>
          <w:p w14:paraId="621DD887" w14:textId="77777777" w:rsidR="00894110" w:rsidRPr="00F06A1B" w:rsidRDefault="00894110" w:rsidP="00CA670C">
            <w:pPr>
              <w:jc w:val="center"/>
            </w:pPr>
            <w:proofErr w:type="gramStart"/>
            <w:r w:rsidRPr="00F06A1B">
              <w:t>Non</w:t>
            </w:r>
            <w:r>
              <w:t xml:space="preserve"> </w:t>
            </w:r>
            <w:r w:rsidRPr="00F06A1B">
              <w:t>feeding</w:t>
            </w:r>
            <w:proofErr w:type="gramEnd"/>
          </w:p>
        </w:tc>
        <w:tc>
          <w:tcPr>
            <w:tcW w:w="1740" w:type="dxa"/>
            <w:noWrap/>
            <w:hideMark/>
          </w:tcPr>
          <w:p w14:paraId="2E0899D9" w14:textId="77777777" w:rsidR="00894110" w:rsidRPr="00F06A1B" w:rsidRDefault="00894110" w:rsidP="00CA670C">
            <w:pPr>
              <w:jc w:val="center"/>
            </w:pPr>
            <w:r w:rsidRPr="00F06A1B">
              <w:t>13.5</w:t>
            </w:r>
          </w:p>
        </w:tc>
        <w:tc>
          <w:tcPr>
            <w:tcW w:w="1620" w:type="dxa"/>
            <w:noWrap/>
            <w:hideMark/>
          </w:tcPr>
          <w:p w14:paraId="1B02D567" w14:textId="77777777" w:rsidR="00894110" w:rsidRPr="00F06A1B" w:rsidRDefault="00894110" w:rsidP="00CA670C">
            <w:pPr>
              <w:jc w:val="center"/>
            </w:pPr>
            <w:r w:rsidRPr="00F06A1B">
              <w:t>2.70</w:t>
            </w:r>
          </w:p>
        </w:tc>
        <w:tc>
          <w:tcPr>
            <w:tcW w:w="1620" w:type="dxa"/>
            <w:noWrap/>
            <w:hideMark/>
          </w:tcPr>
          <w:p w14:paraId="56C19367" w14:textId="77777777" w:rsidR="00894110" w:rsidRPr="00F06A1B" w:rsidRDefault="00894110" w:rsidP="00CA670C">
            <w:pPr>
              <w:jc w:val="center"/>
            </w:pPr>
            <w:r w:rsidRPr="00F06A1B">
              <w:t>5.0</w:t>
            </w:r>
          </w:p>
        </w:tc>
      </w:tr>
      <w:tr w:rsidR="00894110" w:rsidRPr="00F06A1B" w14:paraId="00B07D47" w14:textId="77777777" w:rsidTr="00CA670C">
        <w:trPr>
          <w:trHeight w:val="320"/>
        </w:trPr>
        <w:tc>
          <w:tcPr>
            <w:tcW w:w="1720" w:type="dxa"/>
            <w:noWrap/>
            <w:hideMark/>
          </w:tcPr>
          <w:p w14:paraId="5DEFCC0A" w14:textId="77777777" w:rsidR="00894110" w:rsidRPr="00F06A1B" w:rsidRDefault="00894110" w:rsidP="00CA670C">
            <w:r w:rsidRPr="00F06A1B">
              <w:t>Fish 34</w:t>
            </w:r>
          </w:p>
        </w:tc>
        <w:tc>
          <w:tcPr>
            <w:tcW w:w="1640" w:type="dxa"/>
            <w:noWrap/>
            <w:hideMark/>
          </w:tcPr>
          <w:p w14:paraId="5373910B" w14:textId="77777777" w:rsidR="00894110" w:rsidRPr="00F06A1B" w:rsidRDefault="00894110" w:rsidP="00CA670C">
            <w:pPr>
              <w:jc w:val="center"/>
            </w:pPr>
            <w:r w:rsidRPr="00F06A1B">
              <w:t>Feeding</w:t>
            </w:r>
          </w:p>
        </w:tc>
        <w:tc>
          <w:tcPr>
            <w:tcW w:w="1740" w:type="dxa"/>
            <w:noWrap/>
            <w:hideMark/>
          </w:tcPr>
          <w:p w14:paraId="1390450A" w14:textId="77777777" w:rsidR="00894110" w:rsidRPr="00F06A1B" w:rsidRDefault="00894110" w:rsidP="00CA670C">
            <w:pPr>
              <w:jc w:val="center"/>
            </w:pPr>
            <w:r w:rsidRPr="00F06A1B">
              <w:t>64.0</w:t>
            </w:r>
          </w:p>
        </w:tc>
        <w:tc>
          <w:tcPr>
            <w:tcW w:w="1620" w:type="dxa"/>
            <w:noWrap/>
            <w:hideMark/>
          </w:tcPr>
          <w:p w14:paraId="20B555A5" w14:textId="77777777" w:rsidR="00894110" w:rsidRPr="00F06A1B" w:rsidRDefault="00894110" w:rsidP="00CA670C">
            <w:pPr>
              <w:jc w:val="center"/>
            </w:pPr>
            <w:r w:rsidRPr="00F06A1B">
              <w:t>4.23</w:t>
            </w:r>
          </w:p>
        </w:tc>
        <w:tc>
          <w:tcPr>
            <w:tcW w:w="1620" w:type="dxa"/>
            <w:noWrap/>
            <w:hideMark/>
          </w:tcPr>
          <w:p w14:paraId="67A35994" w14:textId="77777777" w:rsidR="00894110" w:rsidRPr="00F06A1B" w:rsidRDefault="00894110" w:rsidP="00CA670C">
            <w:pPr>
              <w:jc w:val="center"/>
            </w:pPr>
            <w:r w:rsidRPr="00F06A1B">
              <w:t>15.1</w:t>
            </w:r>
          </w:p>
        </w:tc>
      </w:tr>
      <w:tr w:rsidR="00894110" w:rsidRPr="00F06A1B" w14:paraId="05DB6637" w14:textId="77777777" w:rsidTr="00CA670C">
        <w:trPr>
          <w:trHeight w:val="320"/>
        </w:trPr>
        <w:tc>
          <w:tcPr>
            <w:tcW w:w="1720" w:type="dxa"/>
            <w:noWrap/>
            <w:hideMark/>
          </w:tcPr>
          <w:p w14:paraId="0DC2BF99" w14:textId="77777777" w:rsidR="00894110" w:rsidRPr="00F06A1B" w:rsidRDefault="00894110" w:rsidP="00CA670C">
            <w:r w:rsidRPr="00F06A1B">
              <w:t>Fish 35</w:t>
            </w:r>
          </w:p>
        </w:tc>
        <w:tc>
          <w:tcPr>
            <w:tcW w:w="1640" w:type="dxa"/>
            <w:noWrap/>
            <w:hideMark/>
          </w:tcPr>
          <w:p w14:paraId="033D09E8" w14:textId="77777777" w:rsidR="00894110" w:rsidRPr="00F06A1B" w:rsidRDefault="00894110" w:rsidP="00CA670C">
            <w:pPr>
              <w:jc w:val="center"/>
            </w:pPr>
            <w:r w:rsidRPr="00F06A1B">
              <w:t>Feeding</w:t>
            </w:r>
          </w:p>
        </w:tc>
        <w:tc>
          <w:tcPr>
            <w:tcW w:w="1740" w:type="dxa"/>
            <w:noWrap/>
            <w:hideMark/>
          </w:tcPr>
          <w:p w14:paraId="57B1C689" w14:textId="77777777" w:rsidR="00894110" w:rsidRPr="00F06A1B" w:rsidRDefault="00894110" w:rsidP="00CA670C">
            <w:pPr>
              <w:jc w:val="center"/>
            </w:pPr>
            <w:r w:rsidRPr="00F06A1B">
              <w:t>52.3</w:t>
            </w:r>
          </w:p>
        </w:tc>
        <w:tc>
          <w:tcPr>
            <w:tcW w:w="1620" w:type="dxa"/>
            <w:noWrap/>
            <w:hideMark/>
          </w:tcPr>
          <w:p w14:paraId="5A1A4F46" w14:textId="77777777" w:rsidR="00894110" w:rsidRPr="00F06A1B" w:rsidRDefault="00894110" w:rsidP="00CA670C">
            <w:pPr>
              <w:jc w:val="center"/>
            </w:pPr>
            <w:r w:rsidRPr="00F06A1B">
              <w:t>3.78</w:t>
            </w:r>
          </w:p>
        </w:tc>
        <w:tc>
          <w:tcPr>
            <w:tcW w:w="1620" w:type="dxa"/>
            <w:noWrap/>
            <w:hideMark/>
          </w:tcPr>
          <w:p w14:paraId="3E600CE4" w14:textId="77777777" w:rsidR="00894110" w:rsidRPr="00F06A1B" w:rsidRDefault="00894110" w:rsidP="00CA670C">
            <w:pPr>
              <w:jc w:val="center"/>
            </w:pPr>
            <w:r w:rsidRPr="00F06A1B">
              <w:t>13.8</w:t>
            </w:r>
          </w:p>
        </w:tc>
      </w:tr>
      <w:tr w:rsidR="00894110" w:rsidRPr="00F06A1B" w14:paraId="0DA3D440" w14:textId="77777777" w:rsidTr="00CA670C">
        <w:trPr>
          <w:trHeight w:val="320"/>
        </w:trPr>
        <w:tc>
          <w:tcPr>
            <w:tcW w:w="1720" w:type="dxa"/>
            <w:noWrap/>
            <w:hideMark/>
          </w:tcPr>
          <w:p w14:paraId="4CED0839" w14:textId="77777777" w:rsidR="00894110" w:rsidRPr="00F06A1B" w:rsidRDefault="00894110" w:rsidP="00CA670C">
            <w:r w:rsidRPr="00F06A1B">
              <w:t>Fish 36</w:t>
            </w:r>
          </w:p>
        </w:tc>
        <w:tc>
          <w:tcPr>
            <w:tcW w:w="1640" w:type="dxa"/>
            <w:noWrap/>
            <w:hideMark/>
          </w:tcPr>
          <w:p w14:paraId="3C614E0C" w14:textId="77777777" w:rsidR="00894110" w:rsidRPr="00F06A1B" w:rsidRDefault="00894110" w:rsidP="00CA670C">
            <w:pPr>
              <w:jc w:val="center"/>
            </w:pPr>
            <w:r w:rsidRPr="00F06A1B">
              <w:t>Feeding</w:t>
            </w:r>
          </w:p>
        </w:tc>
        <w:tc>
          <w:tcPr>
            <w:tcW w:w="1740" w:type="dxa"/>
            <w:noWrap/>
            <w:hideMark/>
          </w:tcPr>
          <w:p w14:paraId="7BFBE5F1" w14:textId="77777777" w:rsidR="00894110" w:rsidRPr="00F06A1B" w:rsidRDefault="00894110" w:rsidP="00CA670C">
            <w:pPr>
              <w:jc w:val="center"/>
            </w:pPr>
            <w:r w:rsidRPr="00F06A1B">
              <w:t>129.3</w:t>
            </w:r>
          </w:p>
        </w:tc>
        <w:tc>
          <w:tcPr>
            <w:tcW w:w="1620" w:type="dxa"/>
            <w:noWrap/>
            <w:hideMark/>
          </w:tcPr>
          <w:p w14:paraId="09B1489D" w14:textId="77777777" w:rsidR="00894110" w:rsidRPr="00F06A1B" w:rsidRDefault="00894110" w:rsidP="00CA670C">
            <w:pPr>
              <w:jc w:val="center"/>
            </w:pPr>
            <w:r w:rsidRPr="00F06A1B">
              <w:t>2.70</w:t>
            </w:r>
          </w:p>
        </w:tc>
        <w:tc>
          <w:tcPr>
            <w:tcW w:w="1620" w:type="dxa"/>
            <w:noWrap/>
            <w:hideMark/>
          </w:tcPr>
          <w:p w14:paraId="713B5E76" w14:textId="77777777" w:rsidR="00894110" w:rsidRPr="00F06A1B" w:rsidRDefault="00894110" w:rsidP="00CA670C">
            <w:pPr>
              <w:jc w:val="center"/>
            </w:pPr>
            <w:r w:rsidRPr="00F06A1B">
              <w:t>47.9</w:t>
            </w:r>
          </w:p>
        </w:tc>
      </w:tr>
      <w:tr w:rsidR="00894110" w:rsidRPr="00F06A1B" w14:paraId="5E67354E" w14:textId="77777777" w:rsidTr="00CA670C">
        <w:trPr>
          <w:trHeight w:val="320"/>
        </w:trPr>
        <w:tc>
          <w:tcPr>
            <w:tcW w:w="1720" w:type="dxa"/>
            <w:noWrap/>
            <w:hideMark/>
          </w:tcPr>
          <w:p w14:paraId="611246A2" w14:textId="77777777" w:rsidR="00894110" w:rsidRPr="00F06A1B" w:rsidRDefault="00894110" w:rsidP="00CA670C">
            <w:r w:rsidRPr="00F06A1B">
              <w:t>Fish 37</w:t>
            </w:r>
          </w:p>
        </w:tc>
        <w:tc>
          <w:tcPr>
            <w:tcW w:w="1640" w:type="dxa"/>
            <w:noWrap/>
            <w:hideMark/>
          </w:tcPr>
          <w:p w14:paraId="152C9536" w14:textId="77777777" w:rsidR="00894110" w:rsidRPr="00F06A1B" w:rsidRDefault="00894110" w:rsidP="00CA670C">
            <w:pPr>
              <w:jc w:val="center"/>
            </w:pPr>
            <w:r w:rsidRPr="00F06A1B">
              <w:t>Feeding</w:t>
            </w:r>
          </w:p>
        </w:tc>
        <w:tc>
          <w:tcPr>
            <w:tcW w:w="1740" w:type="dxa"/>
            <w:noWrap/>
            <w:hideMark/>
          </w:tcPr>
          <w:p w14:paraId="6A6502B8" w14:textId="77777777" w:rsidR="00894110" w:rsidRPr="00F06A1B" w:rsidRDefault="00894110" w:rsidP="00CA670C">
            <w:pPr>
              <w:jc w:val="center"/>
            </w:pPr>
            <w:r w:rsidRPr="00F06A1B">
              <w:t>160.3</w:t>
            </w:r>
          </w:p>
        </w:tc>
        <w:tc>
          <w:tcPr>
            <w:tcW w:w="1620" w:type="dxa"/>
            <w:noWrap/>
            <w:hideMark/>
          </w:tcPr>
          <w:p w14:paraId="40263F56" w14:textId="77777777" w:rsidR="00894110" w:rsidRPr="00F06A1B" w:rsidRDefault="00894110" w:rsidP="00CA670C">
            <w:pPr>
              <w:jc w:val="center"/>
            </w:pPr>
            <w:r w:rsidRPr="00F06A1B">
              <w:t>3.05</w:t>
            </w:r>
          </w:p>
        </w:tc>
        <w:tc>
          <w:tcPr>
            <w:tcW w:w="1620" w:type="dxa"/>
            <w:noWrap/>
            <w:hideMark/>
          </w:tcPr>
          <w:p w14:paraId="16588EB3" w14:textId="77777777" w:rsidR="00894110" w:rsidRPr="00F06A1B" w:rsidRDefault="00894110" w:rsidP="00CA670C">
            <w:pPr>
              <w:jc w:val="center"/>
            </w:pPr>
            <w:r w:rsidRPr="00F06A1B">
              <w:t>52.5</w:t>
            </w:r>
          </w:p>
        </w:tc>
      </w:tr>
      <w:tr w:rsidR="00894110" w:rsidRPr="00F06A1B" w14:paraId="582D7DDC" w14:textId="77777777" w:rsidTr="00CA670C">
        <w:trPr>
          <w:trHeight w:val="320"/>
        </w:trPr>
        <w:tc>
          <w:tcPr>
            <w:tcW w:w="1720" w:type="dxa"/>
            <w:noWrap/>
            <w:hideMark/>
          </w:tcPr>
          <w:p w14:paraId="3874C7BB" w14:textId="77777777" w:rsidR="00894110" w:rsidRPr="00F06A1B" w:rsidRDefault="00894110" w:rsidP="00CA670C">
            <w:r w:rsidRPr="00F06A1B">
              <w:t>Fish 38</w:t>
            </w:r>
          </w:p>
        </w:tc>
        <w:tc>
          <w:tcPr>
            <w:tcW w:w="1640" w:type="dxa"/>
            <w:noWrap/>
            <w:hideMark/>
          </w:tcPr>
          <w:p w14:paraId="731F14F7" w14:textId="77777777" w:rsidR="00894110" w:rsidRPr="00F06A1B" w:rsidRDefault="00894110" w:rsidP="00CA670C">
            <w:pPr>
              <w:jc w:val="center"/>
            </w:pPr>
            <w:r w:rsidRPr="00F06A1B">
              <w:t>Feeding</w:t>
            </w:r>
          </w:p>
        </w:tc>
        <w:tc>
          <w:tcPr>
            <w:tcW w:w="1740" w:type="dxa"/>
            <w:noWrap/>
            <w:hideMark/>
          </w:tcPr>
          <w:p w14:paraId="0A74453D" w14:textId="77777777" w:rsidR="00894110" w:rsidRPr="00F06A1B" w:rsidRDefault="00894110" w:rsidP="00CA670C">
            <w:pPr>
              <w:jc w:val="center"/>
            </w:pPr>
            <w:r w:rsidRPr="00F06A1B">
              <w:t>98.9</w:t>
            </w:r>
          </w:p>
        </w:tc>
        <w:tc>
          <w:tcPr>
            <w:tcW w:w="1620" w:type="dxa"/>
            <w:noWrap/>
            <w:hideMark/>
          </w:tcPr>
          <w:p w14:paraId="2990F23A" w14:textId="77777777" w:rsidR="00894110" w:rsidRPr="00F06A1B" w:rsidRDefault="00894110" w:rsidP="00CA670C">
            <w:pPr>
              <w:jc w:val="center"/>
            </w:pPr>
            <w:r w:rsidRPr="00F06A1B">
              <w:t>3.26</w:t>
            </w:r>
          </w:p>
        </w:tc>
        <w:tc>
          <w:tcPr>
            <w:tcW w:w="1620" w:type="dxa"/>
            <w:noWrap/>
            <w:hideMark/>
          </w:tcPr>
          <w:p w14:paraId="38A97655" w14:textId="77777777" w:rsidR="00894110" w:rsidRPr="00F06A1B" w:rsidRDefault="00894110" w:rsidP="00CA670C">
            <w:pPr>
              <w:jc w:val="center"/>
            </w:pPr>
            <w:r w:rsidRPr="00F06A1B">
              <w:t>30.3</w:t>
            </w:r>
          </w:p>
        </w:tc>
      </w:tr>
      <w:tr w:rsidR="00894110" w:rsidRPr="00F06A1B" w14:paraId="229760EE" w14:textId="77777777" w:rsidTr="00CA670C">
        <w:trPr>
          <w:trHeight w:val="320"/>
        </w:trPr>
        <w:tc>
          <w:tcPr>
            <w:tcW w:w="1720" w:type="dxa"/>
            <w:noWrap/>
            <w:hideMark/>
          </w:tcPr>
          <w:p w14:paraId="644238BC" w14:textId="77777777" w:rsidR="00894110" w:rsidRPr="00F06A1B" w:rsidRDefault="00894110" w:rsidP="00CA670C">
            <w:r w:rsidRPr="00F06A1B">
              <w:t>Fish 39</w:t>
            </w:r>
          </w:p>
        </w:tc>
        <w:tc>
          <w:tcPr>
            <w:tcW w:w="1640" w:type="dxa"/>
            <w:noWrap/>
            <w:hideMark/>
          </w:tcPr>
          <w:p w14:paraId="5B878001" w14:textId="77777777" w:rsidR="00894110" w:rsidRPr="00F06A1B" w:rsidRDefault="00894110" w:rsidP="00CA670C">
            <w:pPr>
              <w:jc w:val="center"/>
            </w:pPr>
            <w:r w:rsidRPr="00F06A1B">
              <w:t>Feeding</w:t>
            </w:r>
          </w:p>
        </w:tc>
        <w:tc>
          <w:tcPr>
            <w:tcW w:w="1740" w:type="dxa"/>
            <w:noWrap/>
            <w:hideMark/>
          </w:tcPr>
          <w:p w14:paraId="78467BEE" w14:textId="77777777" w:rsidR="00894110" w:rsidRPr="00F06A1B" w:rsidRDefault="00894110" w:rsidP="00CA670C">
            <w:pPr>
              <w:jc w:val="center"/>
            </w:pPr>
            <w:r w:rsidRPr="00F06A1B">
              <w:t>61.1</w:t>
            </w:r>
          </w:p>
        </w:tc>
        <w:tc>
          <w:tcPr>
            <w:tcW w:w="1620" w:type="dxa"/>
            <w:noWrap/>
            <w:hideMark/>
          </w:tcPr>
          <w:p w14:paraId="430D43EF" w14:textId="77777777" w:rsidR="00894110" w:rsidRPr="00F06A1B" w:rsidRDefault="00894110" w:rsidP="00CA670C">
            <w:pPr>
              <w:jc w:val="center"/>
            </w:pPr>
            <w:r w:rsidRPr="00F06A1B">
              <w:t>1.80</w:t>
            </w:r>
          </w:p>
        </w:tc>
        <w:tc>
          <w:tcPr>
            <w:tcW w:w="1620" w:type="dxa"/>
            <w:noWrap/>
            <w:hideMark/>
          </w:tcPr>
          <w:p w14:paraId="6EF40602" w14:textId="77777777" w:rsidR="00894110" w:rsidRPr="00F06A1B" w:rsidRDefault="00894110" w:rsidP="00CA670C">
            <w:pPr>
              <w:jc w:val="center"/>
            </w:pPr>
            <w:r w:rsidRPr="00F06A1B">
              <w:t>33.9</w:t>
            </w:r>
          </w:p>
        </w:tc>
      </w:tr>
    </w:tbl>
    <w:p w14:paraId="412DA6AF" w14:textId="77777777" w:rsidR="003B6765" w:rsidRDefault="003B6765">
      <w:bookmarkStart w:id="0" w:name="_GoBack"/>
      <w:bookmarkEnd w:id="0"/>
    </w:p>
    <w:sectPr w:rsidR="003B6765" w:rsidSect="007125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110"/>
    <w:rsid w:val="000137C9"/>
    <w:rsid w:val="00014B9D"/>
    <w:rsid w:val="00017C0B"/>
    <w:rsid w:val="00040710"/>
    <w:rsid w:val="0007382E"/>
    <w:rsid w:val="000A50AE"/>
    <w:rsid w:val="000B5A13"/>
    <w:rsid w:val="000D126F"/>
    <w:rsid w:val="000D4D4F"/>
    <w:rsid w:val="00110313"/>
    <w:rsid w:val="00125C5C"/>
    <w:rsid w:val="00135500"/>
    <w:rsid w:val="00164B5D"/>
    <w:rsid w:val="001856BD"/>
    <w:rsid w:val="001962EB"/>
    <w:rsid w:val="001B1BBE"/>
    <w:rsid w:val="001C3F03"/>
    <w:rsid w:val="001C7171"/>
    <w:rsid w:val="001E1C0D"/>
    <w:rsid w:val="001E72F1"/>
    <w:rsid w:val="00246868"/>
    <w:rsid w:val="00260E4F"/>
    <w:rsid w:val="002A6867"/>
    <w:rsid w:val="002B39C1"/>
    <w:rsid w:val="002C5D85"/>
    <w:rsid w:val="00302060"/>
    <w:rsid w:val="0032571D"/>
    <w:rsid w:val="0032647E"/>
    <w:rsid w:val="00334F78"/>
    <w:rsid w:val="00374423"/>
    <w:rsid w:val="0038229E"/>
    <w:rsid w:val="003A06E5"/>
    <w:rsid w:val="003A3DD4"/>
    <w:rsid w:val="003B6765"/>
    <w:rsid w:val="003D22F4"/>
    <w:rsid w:val="003F055B"/>
    <w:rsid w:val="00405478"/>
    <w:rsid w:val="00412AF8"/>
    <w:rsid w:val="00422A75"/>
    <w:rsid w:val="0046506F"/>
    <w:rsid w:val="00465CC4"/>
    <w:rsid w:val="00486199"/>
    <w:rsid w:val="004B4D17"/>
    <w:rsid w:val="0050677E"/>
    <w:rsid w:val="00507A45"/>
    <w:rsid w:val="005137AE"/>
    <w:rsid w:val="00520166"/>
    <w:rsid w:val="00523F65"/>
    <w:rsid w:val="00540013"/>
    <w:rsid w:val="0057300F"/>
    <w:rsid w:val="005B097B"/>
    <w:rsid w:val="005C3871"/>
    <w:rsid w:val="005C6650"/>
    <w:rsid w:val="005E1E05"/>
    <w:rsid w:val="0060131F"/>
    <w:rsid w:val="00603E32"/>
    <w:rsid w:val="0061075C"/>
    <w:rsid w:val="00612CC4"/>
    <w:rsid w:val="00630335"/>
    <w:rsid w:val="00651F5D"/>
    <w:rsid w:val="006911A4"/>
    <w:rsid w:val="006951BF"/>
    <w:rsid w:val="006B255D"/>
    <w:rsid w:val="006D5CC0"/>
    <w:rsid w:val="006F227B"/>
    <w:rsid w:val="00711334"/>
    <w:rsid w:val="007125C4"/>
    <w:rsid w:val="00712CBB"/>
    <w:rsid w:val="00717374"/>
    <w:rsid w:val="007238C6"/>
    <w:rsid w:val="00744AE6"/>
    <w:rsid w:val="00746822"/>
    <w:rsid w:val="007511DA"/>
    <w:rsid w:val="00791140"/>
    <w:rsid w:val="00791FAB"/>
    <w:rsid w:val="007A4633"/>
    <w:rsid w:val="008030EB"/>
    <w:rsid w:val="00830D55"/>
    <w:rsid w:val="00846491"/>
    <w:rsid w:val="00883BF0"/>
    <w:rsid w:val="00894110"/>
    <w:rsid w:val="008B4067"/>
    <w:rsid w:val="008B4B57"/>
    <w:rsid w:val="008C6514"/>
    <w:rsid w:val="008E3B93"/>
    <w:rsid w:val="008E66F8"/>
    <w:rsid w:val="008F517B"/>
    <w:rsid w:val="00914FB8"/>
    <w:rsid w:val="0092282F"/>
    <w:rsid w:val="00925215"/>
    <w:rsid w:val="00942ADE"/>
    <w:rsid w:val="0097444F"/>
    <w:rsid w:val="00996FA5"/>
    <w:rsid w:val="009A7005"/>
    <w:rsid w:val="009D77C8"/>
    <w:rsid w:val="009F79DB"/>
    <w:rsid w:val="00A47291"/>
    <w:rsid w:val="00A53F60"/>
    <w:rsid w:val="00A8417B"/>
    <w:rsid w:val="00A85B7A"/>
    <w:rsid w:val="00A86479"/>
    <w:rsid w:val="00A93C32"/>
    <w:rsid w:val="00AA1ADF"/>
    <w:rsid w:val="00AC2D9E"/>
    <w:rsid w:val="00AD2B76"/>
    <w:rsid w:val="00B30CCF"/>
    <w:rsid w:val="00B469BA"/>
    <w:rsid w:val="00B82653"/>
    <w:rsid w:val="00BC3F6F"/>
    <w:rsid w:val="00BE222A"/>
    <w:rsid w:val="00BE2AC4"/>
    <w:rsid w:val="00C248BA"/>
    <w:rsid w:val="00C355D7"/>
    <w:rsid w:val="00C5627E"/>
    <w:rsid w:val="00C66876"/>
    <w:rsid w:val="00C67614"/>
    <w:rsid w:val="00CF29C9"/>
    <w:rsid w:val="00D0017E"/>
    <w:rsid w:val="00D50329"/>
    <w:rsid w:val="00D51664"/>
    <w:rsid w:val="00D5263E"/>
    <w:rsid w:val="00D66CAA"/>
    <w:rsid w:val="00D86748"/>
    <w:rsid w:val="00DB14E9"/>
    <w:rsid w:val="00DE7B18"/>
    <w:rsid w:val="00DF5951"/>
    <w:rsid w:val="00E054DB"/>
    <w:rsid w:val="00E34AD9"/>
    <w:rsid w:val="00E47415"/>
    <w:rsid w:val="00E528F0"/>
    <w:rsid w:val="00E61D82"/>
    <w:rsid w:val="00E67F8C"/>
    <w:rsid w:val="00EF461B"/>
    <w:rsid w:val="00F44768"/>
    <w:rsid w:val="00F811D4"/>
    <w:rsid w:val="00F834F1"/>
    <w:rsid w:val="00F83F72"/>
    <w:rsid w:val="00F86900"/>
    <w:rsid w:val="00FD71D5"/>
    <w:rsid w:val="00FE6708"/>
    <w:rsid w:val="00FE6DD8"/>
    <w:rsid w:val="00FF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BF762"/>
  <w15:chartTrackingRefBased/>
  <w15:docId w15:val="{9F75ECFB-0D54-8C4C-8F9C-19A243361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1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山侑駿</dc:creator>
  <cp:keywords/>
  <dc:description/>
  <cp:lastModifiedBy>片山侑駿</cp:lastModifiedBy>
  <cp:revision>1</cp:revision>
  <dcterms:created xsi:type="dcterms:W3CDTF">2022-11-11T03:51:00Z</dcterms:created>
  <dcterms:modified xsi:type="dcterms:W3CDTF">2022-11-11T03:52:00Z</dcterms:modified>
</cp:coreProperties>
</file>